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ausimple3"/>
        <w:tblpPr w:leftFromText="141" w:rightFromText="141" w:horzAnchor="margin" w:tblpY="1331"/>
        <w:tblW w:w="9600" w:type="dxa"/>
        <w:tblLook w:val="0420" w:firstRow="1" w:lastRow="0" w:firstColumn="0" w:lastColumn="0" w:noHBand="0" w:noVBand="1"/>
      </w:tblPr>
      <w:tblGrid>
        <w:gridCol w:w="5480"/>
        <w:gridCol w:w="4120"/>
      </w:tblGrid>
      <w:tr w:rsidR="00CD3E1B" w:rsidRPr="00CD3E1B" w:rsidTr="00010E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5480" w:type="dxa"/>
            <w:shd w:val="clear" w:color="auto" w:fill="auto"/>
            <w:hideMark/>
          </w:tcPr>
          <w:p w:rsidR="00B62934" w:rsidRPr="00A2048F" w:rsidRDefault="00062D99" w:rsidP="00CD3E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48F">
              <w:rPr>
                <w:rFonts w:ascii="Times New Roman" w:hAnsi="Times New Roman" w:cs="Times New Roman"/>
                <w:bCs w:val="0"/>
                <w:sz w:val="24"/>
                <w:szCs w:val="24"/>
              </w:rPr>
              <w:t>Test outcome</w:t>
            </w:r>
          </w:p>
        </w:tc>
        <w:tc>
          <w:tcPr>
            <w:tcW w:w="4120" w:type="dxa"/>
            <w:shd w:val="clear" w:color="auto" w:fill="auto"/>
            <w:hideMark/>
          </w:tcPr>
          <w:p w:rsidR="00B62934" w:rsidRPr="00A2048F" w:rsidRDefault="00062D99" w:rsidP="00CD3E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48F">
              <w:rPr>
                <w:rFonts w:ascii="Times New Roman" w:hAnsi="Times New Roman" w:cs="Times New Roman"/>
                <w:bCs w:val="0"/>
                <w:sz w:val="24"/>
                <w:szCs w:val="24"/>
              </w:rPr>
              <w:t>Number of samples (%</w:t>
            </w:r>
            <w:r w:rsidR="00F011F6" w:rsidRPr="00A2048F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 N*</w:t>
            </w:r>
            <w:r w:rsidRPr="00A2048F">
              <w:rPr>
                <w:rFonts w:ascii="Times New Roman" w:hAnsi="Times New Roman" w:cs="Times New Roman"/>
                <w:bCs w:val="0"/>
                <w:sz w:val="24"/>
                <w:szCs w:val="24"/>
              </w:rPr>
              <w:t>)</w:t>
            </w:r>
          </w:p>
        </w:tc>
      </w:tr>
      <w:tr w:rsidR="00CD3E1B" w:rsidRPr="00CD3E1B" w:rsidTr="00010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5480" w:type="dxa"/>
            <w:shd w:val="clear" w:color="auto" w:fill="auto"/>
            <w:hideMark/>
          </w:tcPr>
          <w:p w:rsidR="00B62934" w:rsidRPr="00CD3E1B" w:rsidRDefault="00CD3E1B" w:rsidP="00CD3E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E1B">
              <w:rPr>
                <w:rFonts w:ascii="Times New Roman" w:hAnsi="Times New Roman" w:cs="Times New Roman"/>
                <w:sz w:val="24"/>
                <w:szCs w:val="24"/>
              </w:rPr>
              <w:t>RDT only</w:t>
            </w:r>
          </w:p>
        </w:tc>
        <w:tc>
          <w:tcPr>
            <w:tcW w:w="4120" w:type="dxa"/>
            <w:shd w:val="clear" w:color="auto" w:fill="auto"/>
            <w:hideMark/>
          </w:tcPr>
          <w:p w:rsidR="00B62934" w:rsidRPr="00CD3E1B" w:rsidRDefault="00CD3E1B" w:rsidP="00CD3E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E1B">
              <w:rPr>
                <w:rFonts w:ascii="Times New Roman" w:hAnsi="Times New Roman" w:cs="Times New Roman"/>
                <w:sz w:val="24"/>
                <w:szCs w:val="24"/>
              </w:rPr>
              <w:t>32 (8.9%)</w:t>
            </w:r>
          </w:p>
        </w:tc>
      </w:tr>
      <w:tr w:rsidR="00CD3E1B" w:rsidRPr="00CD3E1B" w:rsidTr="00010EBF">
        <w:trPr>
          <w:trHeight w:val="584"/>
        </w:trPr>
        <w:tc>
          <w:tcPr>
            <w:tcW w:w="5480" w:type="dxa"/>
            <w:shd w:val="clear" w:color="auto" w:fill="auto"/>
            <w:hideMark/>
          </w:tcPr>
          <w:p w:rsidR="00B62934" w:rsidRPr="00CD3E1B" w:rsidRDefault="00CD3E1B" w:rsidP="00CD3E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E1B">
              <w:rPr>
                <w:rFonts w:ascii="Times New Roman" w:hAnsi="Times New Roman" w:cs="Times New Roman"/>
                <w:sz w:val="24"/>
                <w:szCs w:val="24"/>
              </w:rPr>
              <w:t>Thick smear only</w:t>
            </w:r>
          </w:p>
        </w:tc>
        <w:tc>
          <w:tcPr>
            <w:tcW w:w="4120" w:type="dxa"/>
            <w:shd w:val="clear" w:color="auto" w:fill="auto"/>
            <w:hideMark/>
          </w:tcPr>
          <w:p w:rsidR="00B62934" w:rsidRPr="00CD3E1B" w:rsidRDefault="00CD3E1B" w:rsidP="00CD3E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E1B">
              <w:rPr>
                <w:rFonts w:ascii="Times New Roman" w:hAnsi="Times New Roman" w:cs="Times New Roman"/>
                <w:sz w:val="24"/>
                <w:szCs w:val="24"/>
              </w:rPr>
              <w:t>23 (6.4%)</w:t>
            </w:r>
          </w:p>
        </w:tc>
      </w:tr>
      <w:tr w:rsidR="00CD3E1B" w:rsidRPr="00CD3E1B" w:rsidTr="00010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5480" w:type="dxa"/>
            <w:shd w:val="clear" w:color="auto" w:fill="auto"/>
            <w:hideMark/>
          </w:tcPr>
          <w:p w:rsidR="00B62934" w:rsidRPr="00CD3E1B" w:rsidRDefault="00CD3E1B" w:rsidP="00CD3E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E1B">
              <w:rPr>
                <w:rFonts w:ascii="Times New Roman" w:hAnsi="Times New Roman" w:cs="Times New Roman"/>
                <w:sz w:val="24"/>
                <w:szCs w:val="24"/>
              </w:rPr>
              <w:t xml:space="preserve">RT-LAMP </w:t>
            </w:r>
            <w:r w:rsidRPr="00A2048F">
              <w:rPr>
                <w:rFonts w:ascii="Times New Roman" w:hAnsi="Times New Roman" w:cs="Times New Roman"/>
                <w:i/>
                <w:sz w:val="24"/>
                <w:szCs w:val="24"/>
              </w:rPr>
              <w:t>PfExp1</w:t>
            </w:r>
            <w:r w:rsidRPr="00CD3E1B">
              <w:rPr>
                <w:rFonts w:ascii="Times New Roman" w:hAnsi="Times New Roman" w:cs="Times New Roman"/>
                <w:sz w:val="24"/>
                <w:szCs w:val="24"/>
              </w:rPr>
              <w:t xml:space="preserve"> only</w:t>
            </w:r>
          </w:p>
        </w:tc>
        <w:tc>
          <w:tcPr>
            <w:tcW w:w="4120" w:type="dxa"/>
            <w:shd w:val="clear" w:color="auto" w:fill="auto"/>
            <w:hideMark/>
          </w:tcPr>
          <w:p w:rsidR="00B62934" w:rsidRPr="00CD3E1B" w:rsidRDefault="00CD3E1B" w:rsidP="00CD3E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E1B">
              <w:rPr>
                <w:rFonts w:ascii="Times New Roman" w:hAnsi="Times New Roman" w:cs="Times New Roman"/>
                <w:sz w:val="24"/>
                <w:szCs w:val="24"/>
              </w:rPr>
              <w:t>36 (10%)</w:t>
            </w:r>
          </w:p>
        </w:tc>
      </w:tr>
      <w:tr w:rsidR="00CD3E1B" w:rsidRPr="00CD3E1B" w:rsidTr="00010EBF">
        <w:trPr>
          <w:trHeight w:val="584"/>
        </w:trPr>
        <w:tc>
          <w:tcPr>
            <w:tcW w:w="5480" w:type="dxa"/>
            <w:shd w:val="clear" w:color="auto" w:fill="auto"/>
            <w:hideMark/>
          </w:tcPr>
          <w:p w:rsidR="00B62934" w:rsidRPr="00CD3E1B" w:rsidRDefault="00CD3E1B" w:rsidP="00CD3E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E1B">
              <w:rPr>
                <w:rFonts w:ascii="Times New Roman" w:hAnsi="Times New Roman" w:cs="Times New Roman"/>
                <w:sz w:val="24"/>
                <w:szCs w:val="24"/>
              </w:rPr>
              <w:t>RDT + Thick smear</w:t>
            </w:r>
          </w:p>
        </w:tc>
        <w:tc>
          <w:tcPr>
            <w:tcW w:w="4120" w:type="dxa"/>
            <w:shd w:val="clear" w:color="auto" w:fill="auto"/>
            <w:hideMark/>
          </w:tcPr>
          <w:p w:rsidR="00B62934" w:rsidRPr="00CD3E1B" w:rsidRDefault="00CD3E1B" w:rsidP="00CD3E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E1B">
              <w:rPr>
                <w:rFonts w:ascii="Times New Roman" w:hAnsi="Times New Roman" w:cs="Times New Roman"/>
                <w:sz w:val="24"/>
                <w:szCs w:val="24"/>
              </w:rPr>
              <w:t>37 (10.2%)</w:t>
            </w:r>
          </w:p>
        </w:tc>
      </w:tr>
      <w:tr w:rsidR="00CD3E1B" w:rsidRPr="00CD3E1B" w:rsidTr="00010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5480" w:type="dxa"/>
            <w:shd w:val="clear" w:color="auto" w:fill="auto"/>
            <w:hideMark/>
          </w:tcPr>
          <w:p w:rsidR="00B62934" w:rsidRPr="00CD3E1B" w:rsidRDefault="00CD3E1B" w:rsidP="00CD3E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E1B">
              <w:rPr>
                <w:rFonts w:ascii="Times New Roman" w:hAnsi="Times New Roman" w:cs="Times New Roman"/>
                <w:sz w:val="24"/>
                <w:szCs w:val="24"/>
              </w:rPr>
              <w:t xml:space="preserve">RDT + RT-LAMP </w:t>
            </w:r>
            <w:r w:rsidRPr="00A2048F">
              <w:rPr>
                <w:rFonts w:ascii="Times New Roman" w:hAnsi="Times New Roman" w:cs="Times New Roman"/>
                <w:i/>
                <w:sz w:val="24"/>
                <w:szCs w:val="24"/>
              </w:rPr>
              <w:t>PfExp1</w:t>
            </w:r>
          </w:p>
        </w:tc>
        <w:tc>
          <w:tcPr>
            <w:tcW w:w="4120" w:type="dxa"/>
            <w:shd w:val="clear" w:color="auto" w:fill="auto"/>
            <w:hideMark/>
          </w:tcPr>
          <w:p w:rsidR="00B62934" w:rsidRPr="00CD3E1B" w:rsidRDefault="00CD3E1B" w:rsidP="00CD3E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E1B">
              <w:rPr>
                <w:rFonts w:ascii="Times New Roman" w:hAnsi="Times New Roman" w:cs="Times New Roman"/>
                <w:sz w:val="24"/>
                <w:szCs w:val="24"/>
              </w:rPr>
              <w:t>44 (12.2%)</w:t>
            </w:r>
          </w:p>
        </w:tc>
      </w:tr>
      <w:tr w:rsidR="00CD3E1B" w:rsidRPr="00CD3E1B" w:rsidTr="00010EBF">
        <w:trPr>
          <w:trHeight w:val="584"/>
        </w:trPr>
        <w:tc>
          <w:tcPr>
            <w:tcW w:w="5480" w:type="dxa"/>
            <w:shd w:val="clear" w:color="auto" w:fill="auto"/>
            <w:hideMark/>
          </w:tcPr>
          <w:p w:rsidR="00B62934" w:rsidRPr="00062D99" w:rsidRDefault="00CD3E1B" w:rsidP="00CD3E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2D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ick smear + RT-LAMP </w:t>
            </w:r>
            <w:r w:rsidRPr="00A2048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fExp1</w:t>
            </w:r>
          </w:p>
        </w:tc>
        <w:tc>
          <w:tcPr>
            <w:tcW w:w="4120" w:type="dxa"/>
            <w:shd w:val="clear" w:color="auto" w:fill="auto"/>
            <w:hideMark/>
          </w:tcPr>
          <w:p w:rsidR="00B62934" w:rsidRPr="00CD3E1B" w:rsidRDefault="00CD3E1B" w:rsidP="00CD3E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E1B">
              <w:rPr>
                <w:rFonts w:ascii="Times New Roman" w:hAnsi="Times New Roman" w:cs="Times New Roman"/>
                <w:sz w:val="24"/>
                <w:szCs w:val="24"/>
              </w:rPr>
              <w:t>34 (10%)</w:t>
            </w:r>
          </w:p>
        </w:tc>
      </w:tr>
      <w:tr w:rsidR="00CD3E1B" w:rsidRPr="00CD3E1B" w:rsidTr="00010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5480" w:type="dxa"/>
            <w:shd w:val="clear" w:color="auto" w:fill="auto"/>
            <w:hideMark/>
          </w:tcPr>
          <w:p w:rsidR="00B62934" w:rsidRPr="00062D99" w:rsidRDefault="00CD3E1B" w:rsidP="00CD3E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2D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DT+Thick smear+RT-LAMP </w:t>
            </w:r>
            <w:r w:rsidRPr="00A2048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fExp1</w:t>
            </w:r>
          </w:p>
        </w:tc>
        <w:tc>
          <w:tcPr>
            <w:tcW w:w="4120" w:type="dxa"/>
            <w:shd w:val="clear" w:color="auto" w:fill="auto"/>
            <w:hideMark/>
          </w:tcPr>
          <w:p w:rsidR="00B62934" w:rsidRPr="00CD3E1B" w:rsidRDefault="00CD3E1B" w:rsidP="00CD3E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E1B">
              <w:rPr>
                <w:rFonts w:ascii="Times New Roman" w:hAnsi="Times New Roman" w:cs="Times New Roman"/>
                <w:sz w:val="24"/>
                <w:szCs w:val="24"/>
              </w:rPr>
              <w:t>111 (30.7%)</w:t>
            </w:r>
          </w:p>
        </w:tc>
      </w:tr>
      <w:tr w:rsidR="00CD3E1B" w:rsidRPr="00CD3E1B" w:rsidTr="00010EBF">
        <w:trPr>
          <w:trHeight w:val="584"/>
        </w:trPr>
        <w:tc>
          <w:tcPr>
            <w:tcW w:w="5480" w:type="dxa"/>
            <w:shd w:val="clear" w:color="auto" w:fill="auto"/>
            <w:hideMark/>
          </w:tcPr>
          <w:p w:rsidR="00B62934" w:rsidRPr="00062D99" w:rsidRDefault="00CD3E1B" w:rsidP="00F011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2D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itivity </w:t>
            </w:r>
            <w:r w:rsidR="00F011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</w:t>
            </w:r>
            <w:r w:rsidRPr="00062D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 least one </w:t>
            </w:r>
            <w:r w:rsidR="00F011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</w:t>
            </w:r>
          </w:p>
        </w:tc>
        <w:tc>
          <w:tcPr>
            <w:tcW w:w="4120" w:type="dxa"/>
            <w:shd w:val="clear" w:color="auto" w:fill="auto"/>
            <w:hideMark/>
          </w:tcPr>
          <w:p w:rsidR="00B62934" w:rsidRPr="00CD3E1B" w:rsidRDefault="00CD3E1B" w:rsidP="00CD3E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E1B">
              <w:rPr>
                <w:rFonts w:ascii="Times New Roman" w:hAnsi="Times New Roman" w:cs="Times New Roman"/>
                <w:sz w:val="24"/>
                <w:szCs w:val="24"/>
              </w:rPr>
              <w:t>317 (87.8%)</w:t>
            </w:r>
          </w:p>
        </w:tc>
      </w:tr>
      <w:tr w:rsidR="00010EBF" w:rsidRPr="00CD3E1B" w:rsidTr="00010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5480" w:type="dxa"/>
            <w:shd w:val="clear" w:color="auto" w:fill="auto"/>
          </w:tcPr>
          <w:p w:rsidR="00010EBF" w:rsidRPr="00010EBF" w:rsidRDefault="00010EBF" w:rsidP="00010EBF">
            <w:pPr>
              <w:rPr>
                <w:b/>
                <w:i/>
                <w:lang w:val="en-US"/>
              </w:rPr>
            </w:pPr>
            <w:r w:rsidRPr="00010EBF">
              <w:rPr>
                <w:b/>
                <w:i/>
                <w:lang w:val="en-US"/>
              </w:rPr>
              <w:t>*N= 3</w:t>
            </w:r>
            <w:bookmarkStart w:id="0" w:name="_GoBack"/>
            <w:bookmarkEnd w:id="0"/>
            <w:r w:rsidRPr="00010EBF">
              <w:rPr>
                <w:b/>
                <w:i/>
                <w:lang w:val="en-US"/>
              </w:rPr>
              <w:t>61</w:t>
            </w:r>
          </w:p>
          <w:p w:rsidR="00010EBF" w:rsidRPr="00062D99" w:rsidRDefault="00010EBF" w:rsidP="00F011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20" w:type="dxa"/>
            <w:shd w:val="clear" w:color="auto" w:fill="auto"/>
          </w:tcPr>
          <w:p w:rsidR="00010EBF" w:rsidRPr="00CD3E1B" w:rsidRDefault="00010EBF" w:rsidP="00CD3E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D3E1B" w:rsidRPr="00CD3E1B" w:rsidRDefault="00CD3E1B">
      <w:pPr>
        <w:rPr>
          <w:rFonts w:ascii="Times New Roman" w:hAnsi="Times New Roman" w:cs="Times New Roman"/>
          <w:b/>
          <w:sz w:val="24"/>
          <w:szCs w:val="24"/>
        </w:rPr>
      </w:pPr>
    </w:p>
    <w:p w:rsidR="00CD3E1B" w:rsidRPr="00062D99" w:rsidRDefault="00CD3E1B" w:rsidP="00CD3E1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62D9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Table.  </w:t>
      </w:r>
      <w:r w:rsidR="00F011F6">
        <w:rPr>
          <w:rFonts w:ascii="Times New Roman" w:hAnsi="Times New Roman" w:cs="Times New Roman"/>
          <w:b/>
          <w:sz w:val="24"/>
          <w:szCs w:val="24"/>
          <w:lang w:val="en-US"/>
        </w:rPr>
        <w:t>Distribution of malaria positivity according to diagnostic method</w:t>
      </w:r>
    </w:p>
    <w:sectPr w:rsidR="00CD3E1B" w:rsidRPr="00062D99" w:rsidSect="009656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5F61" w:rsidRDefault="00295F61" w:rsidP="00CD3E1B">
      <w:pPr>
        <w:spacing w:after="0" w:line="240" w:lineRule="auto"/>
      </w:pPr>
      <w:r>
        <w:separator/>
      </w:r>
    </w:p>
  </w:endnote>
  <w:endnote w:type="continuationSeparator" w:id="0">
    <w:p w:rsidR="00295F61" w:rsidRDefault="00295F61" w:rsidP="00CD3E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5F61" w:rsidRDefault="00295F61" w:rsidP="00CD3E1B">
      <w:pPr>
        <w:spacing w:after="0" w:line="240" w:lineRule="auto"/>
      </w:pPr>
      <w:r>
        <w:separator/>
      </w:r>
    </w:p>
  </w:footnote>
  <w:footnote w:type="continuationSeparator" w:id="0">
    <w:p w:rsidR="00295F61" w:rsidRDefault="00295F61" w:rsidP="00CD3E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E1B"/>
    <w:rsid w:val="0001072A"/>
    <w:rsid w:val="00010EBF"/>
    <w:rsid w:val="000117DC"/>
    <w:rsid w:val="000127A0"/>
    <w:rsid w:val="00012886"/>
    <w:rsid w:val="00013332"/>
    <w:rsid w:val="00014357"/>
    <w:rsid w:val="00014E26"/>
    <w:rsid w:val="000169C8"/>
    <w:rsid w:val="00017301"/>
    <w:rsid w:val="00022D0D"/>
    <w:rsid w:val="000318B4"/>
    <w:rsid w:val="00032A95"/>
    <w:rsid w:val="00032B07"/>
    <w:rsid w:val="00032C66"/>
    <w:rsid w:val="00037BD6"/>
    <w:rsid w:val="00041F6B"/>
    <w:rsid w:val="00043C89"/>
    <w:rsid w:val="0005483C"/>
    <w:rsid w:val="00054D90"/>
    <w:rsid w:val="000565CB"/>
    <w:rsid w:val="000575AA"/>
    <w:rsid w:val="00062D99"/>
    <w:rsid w:val="00065808"/>
    <w:rsid w:val="0007733A"/>
    <w:rsid w:val="000778A8"/>
    <w:rsid w:val="00080B07"/>
    <w:rsid w:val="0008154B"/>
    <w:rsid w:val="000915D5"/>
    <w:rsid w:val="00097C9C"/>
    <w:rsid w:val="000A285B"/>
    <w:rsid w:val="000A68A2"/>
    <w:rsid w:val="000B5EAA"/>
    <w:rsid w:val="000C6194"/>
    <w:rsid w:val="000C7B41"/>
    <w:rsid w:val="000D2FB7"/>
    <w:rsid w:val="000D65A3"/>
    <w:rsid w:val="000D67D4"/>
    <w:rsid w:val="000E10C4"/>
    <w:rsid w:val="000E13F0"/>
    <w:rsid w:val="000E3A6B"/>
    <w:rsid w:val="000E6961"/>
    <w:rsid w:val="000E707F"/>
    <w:rsid w:val="000F3C0F"/>
    <w:rsid w:val="000F4230"/>
    <w:rsid w:val="000F4E3A"/>
    <w:rsid w:val="000F6221"/>
    <w:rsid w:val="00101A94"/>
    <w:rsid w:val="00102151"/>
    <w:rsid w:val="001026A9"/>
    <w:rsid w:val="00102866"/>
    <w:rsid w:val="0011174E"/>
    <w:rsid w:val="001136D0"/>
    <w:rsid w:val="001238B0"/>
    <w:rsid w:val="00125DCB"/>
    <w:rsid w:val="001348A9"/>
    <w:rsid w:val="001354F7"/>
    <w:rsid w:val="00147D08"/>
    <w:rsid w:val="00165714"/>
    <w:rsid w:val="001673F2"/>
    <w:rsid w:val="00174477"/>
    <w:rsid w:val="00174656"/>
    <w:rsid w:val="00182F25"/>
    <w:rsid w:val="00185D53"/>
    <w:rsid w:val="00185F73"/>
    <w:rsid w:val="00195CD3"/>
    <w:rsid w:val="001A34A2"/>
    <w:rsid w:val="001A4464"/>
    <w:rsid w:val="001A45AE"/>
    <w:rsid w:val="001A79B1"/>
    <w:rsid w:val="001A7BB3"/>
    <w:rsid w:val="001B1160"/>
    <w:rsid w:val="001C0523"/>
    <w:rsid w:val="001C4F28"/>
    <w:rsid w:val="001C60BA"/>
    <w:rsid w:val="001C6D42"/>
    <w:rsid w:val="001C724A"/>
    <w:rsid w:val="001D25AC"/>
    <w:rsid w:val="001D2FBC"/>
    <w:rsid w:val="001E5276"/>
    <w:rsid w:val="001F08A1"/>
    <w:rsid w:val="001F1CDE"/>
    <w:rsid w:val="001F411E"/>
    <w:rsid w:val="001F41BC"/>
    <w:rsid w:val="001F4F74"/>
    <w:rsid w:val="002113E1"/>
    <w:rsid w:val="00215E65"/>
    <w:rsid w:val="00216BC4"/>
    <w:rsid w:val="00217696"/>
    <w:rsid w:val="00217A5B"/>
    <w:rsid w:val="00221EC6"/>
    <w:rsid w:val="00224F4D"/>
    <w:rsid w:val="00225454"/>
    <w:rsid w:val="0022685A"/>
    <w:rsid w:val="00234597"/>
    <w:rsid w:val="00234BA4"/>
    <w:rsid w:val="00234EE9"/>
    <w:rsid w:val="00236BF0"/>
    <w:rsid w:val="0024080D"/>
    <w:rsid w:val="00242E54"/>
    <w:rsid w:val="00251706"/>
    <w:rsid w:val="0026344B"/>
    <w:rsid w:val="00265306"/>
    <w:rsid w:val="00271CD2"/>
    <w:rsid w:val="002750CD"/>
    <w:rsid w:val="00277ABF"/>
    <w:rsid w:val="002905B3"/>
    <w:rsid w:val="00295F61"/>
    <w:rsid w:val="002A20F0"/>
    <w:rsid w:val="002B3470"/>
    <w:rsid w:val="002C0D15"/>
    <w:rsid w:val="002C2178"/>
    <w:rsid w:val="002D0F6E"/>
    <w:rsid w:val="002D1E4D"/>
    <w:rsid w:val="002D26D3"/>
    <w:rsid w:val="002D3E5C"/>
    <w:rsid w:val="002D4537"/>
    <w:rsid w:val="002E035B"/>
    <w:rsid w:val="002F0142"/>
    <w:rsid w:val="002F10C1"/>
    <w:rsid w:val="002F64AF"/>
    <w:rsid w:val="00300A4C"/>
    <w:rsid w:val="00303BC6"/>
    <w:rsid w:val="0031168D"/>
    <w:rsid w:val="00312384"/>
    <w:rsid w:val="00312FBB"/>
    <w:rsid w:val="00313228"/>
    <w:rsid w:val="00315AA5"/>
    <w:rsid w:val="003216B4"/>
    <w:rsid w:val="0032416D"/>
    <w:rsid w:val="00325EBD"/>
    <w:rsid w:val="00330599"/>
    <w:rsid w:val="00330BD9"/>
    <w:rsid w:val="00344DFF"/>
    <w:rsid w:val="00346A66"/>
    <w:rsid w:val="0034785D"/>
    <w:rsid w:val="00352DAC"/>
    <w:rsid w:val="0035557C"/>
    <w:rsid w:val="00356915"/>
    <w:rsid w:val="00357504"/>
    <w:rsid w:val="00366053"/>
    <w:rsid w:val="00371E7A"/>
    <w:rsid w:val="00372450"/>
    <w:rsid w:val="003752B2"/>
    <w:rsid w:val="00377D20"/>
    <w:rsid w:val="0038065B"/>
    <w:rsid w:val="0038621C"/>
    <w:rsid w:val="003870D0"/>
    <w:rsid w:val="00392190"/>
    <w:rsid w:val="00392B88"/>
    <w:rsid w:val="00393A69"/>
    <w:rsid w:val="003942E5"/>
    <w:rsid w:val="003960BA"/>
    <w:rsid w:val="003A3BEC"/>
    <w:rsid w:val="003A63F1"/>
    <w:rsid w:val="003A7CB0"/>
    <w:rsid w:val="003B195E"/>
    <w:rsid w:val="003B24AB"/>
    <w:rsid w:val="003B446C"/>
    <w:rsid w:val="003B5073"/>
    <w:rsid w:val="003B6025"/>
    <w:rsid w:val="003C22A7"/>
    <w:rsid w:val="003C3DCB"/>
    <w:rsid w:val="003D06A2"/>
    <w:rsid w:val="003D5AFE"/>
    <w:rsid w:val="003D5B30"/>
    <w:rsid w:val="003D5CD1"/>
    <w:rsid w:val="003E2A71"/>
    <w:rsid w:val="003E54E8"/>
    <w:rsid w:val="003E7F7C"/>
    <w:rsid w:val="003F06D0"/>
    <w:rsid w:val="003F54C7"/>
    <w:rsid w:val="0041025E"/>
    <w:rsid w:val="004108BC"/>
    <w:rsid w:val="00412611"/>
    <w:rsid w:val="00415E0F"/>
    <w:rsid w:val="004203E1"/>
    <w:rsid w:val="00420A27"/>
    <w:rsid w:val="00421D79"/>
    <w:rsid w:val="004236F6"/>
    <w:rsid w:val="00423DD6"/>
    <w:rsid w:val="00432568"/>
    <w:rsid w:val="00433EC3"/>
    <w:rsid w:val="004357C9"/>
    <w:rsid w:val="00443C3B"/>
    <w:rsid w:val="004518C8"/>
    <w:rsid w:val="00461A08"/>
    <w:rsid w:val="00470524"/>
    <w:rsid w:val="00470846"/>
    <w:rsid w:val="004745F9"/>
    <w:rsid w:val="00474DA0"/>
    <w:rsid w:val="00480D2B"/>
    <w:rsid w:val="00484099"/>
    <w:rsid w:val="00484E00"/>
    <w:rsid w:val="004850B3"/>
    <w:rsid w:val="00492583"/>
    <w:rsid w:val="004929A3"/>
    <w:rsid w:val="00494519"/>
    <w:rsid w:val="004A5D3C"/>
    <w:rsid w:val="004B4411"/>
    <w:rsid w:val="004B5E14"/>
    <w:rsid w:val="004B7C69"/>
    <w:rsid w:val="004C371A"/>
    <w:rsid w:val="004C695A"/>
    <w:rsid w:val="004D128D"/>
    <w:rsid w:val="004D3232"/>
    <w:rsid w:val="004D342D"/>
    <w:rsid w:val="004E0687"/>
    <w:rsid w:val="004E105F"/>
    <w:rsid w:val="004E2AFB"/>
    <w:rsid w:val="004E3CC1"/>
    <w:rsid w:val="004E65CF"/>
    <w:rsid w:val="004E6CA5"/>
    <w:rsid w:val="004F300E"/>
    <w:rsid w:val="004F405F"/>
    <w:rsid w:val="004F79C6"/>
    <w:rsid w:val="00502AD4"/>
    <w:rsid w:val="00503777"/>
    <w:rsid w:val="0050519B"/>
    <w:rsid w:val="00507FA2"/>
    <w:rsid w:val="0051054B"/>
    <w:rsid w:val="0051599F"/>
    <w:rsid w:val="00520B54"/>
    <w:rsid w:val="00530400"/>
    <w:rsid w:val="005335C6"/>
    <w:rsid w:val="0053745A"/>
    <w:rsid w:val="00537673"/>
    <w:rsid w:val="00544C5D"/>
    <w:rsid w:val="00560155"/>
    <w:rsid w:val="0056769B"/>
    <w:rsid w:val="0057659B"/>
    <w:rsid w:val="00580E11"/>
    <w:rsid w:val="00586FE6"/>
    <w:rsid w:val="0058751B"/>
    <w:rsid w:val="005922CC"/>
    <w:rsid w:val="00594562"/>
    <w:rsid w:val="00594A4E"/>
    <w:rsid w:val="00594AB2"/>
    <w:rsid w:val="00595AD9"/>
    <w:rsid w:val="005A1E1C"/>
    <w:rsid w:val="005A5B06"/>
    <w:rsid w:val="005B0B43"/>
    <w:rsid w:val="005B7EEA"/>
    <w:rsid w:val="005C1013"/>
    <w:rsid w:val="005C117C"/>
    <w:rsid w:val="005C176F"/>
    <w:rsid w:val="005D09C3"/>
    <w:rsid w:val="005D4402"/>
    <w:rsid w:val="005D748D"/>
    <w:rsid w:val="005E384B"/>
    <w:rsid w:val="005F64A8"/>
    <w:rsid w:val="006018B8"/>
    <w:rsid w:val="00601D82"/>
    <w:rsid w:val="00604A50"/>
    <w:rsid w:val="006050EF"/>
    <w:rsid w:val="00614A01"/>
    <w:rsid w:val="00615D67"/>
    <w:rsid w:val="00616878"/>
    <w:rsid w:val="00617EC9"/>
    <w:rsid w:val="0062151C"/>
    <w:rsid w:val="00622F48"/>
    <w:rsid w:val="00625575"/>
    <w:rsid w:val="00636928"/>
    <w:rsid w:val="006429A4"/>
    <w:rsid w:val="00643833"/>
    <w:rsid w:val="00643B76"/>
    <w:rsid w:val="0064497B"/>
    <w:rsid w:val="0065112B"/>
    <w:rsid w:val="006541F8"/>
    <w:rsid w:val="006614C8"/>
    <w:rsid w:val="00663F93"/>
    <w:rsid w:val="00664086"/>
    <w:rsid w:val="00664184"/>
    <w:rsid w:val="00665393"/>
    <w:rsid w:val="006732B6"/>
    <w:rsid w:val="006744BA"/>
    <w:rsid w:val="00683D4B"/>
    <w:rsid w:val="006865CB"/>
    <w:rsid w:val="0069792C"/>
    <w:rsid w:val="006A2836"/>
    <w:rsid w:val="006A6358"/>
    <w:rsid w:val="006A68C9"/>
    <w:rsid w:val="006B13EF"/>
    <w:rsid w:val="006B301A"/>
    <w:rsid w:val="006B314D"/>
    <w:rsid w:val="006C0B19"/>
    <w:rsid w:val="006C65E8"/>
    <w:rsid w:val="006D13AA"/>
    <w:rsid w:val="006F0410"/>
    <w:rsid w:val="006F1915"/>
    <w:rsid w:val="006F1BA1"/>
    <w:rsid w:val="006F2DF3"/>
    <w:rsid w:val="006F32F2"/>
    <w:rsid w:val="006F381E"/>
    <w:rsid w:val="006F4384"/>
    <w:rsid w:val="006F4613"/>
    <w:rsid w:val="006F4EA5"/>
    <w:rsid w:val="00701FA6"/>
    <w:rsid w:val="00706E12"/>
    <w:rsid w:val="00710E8A"/>
    <w:rsid w:val="00715ABE"/>
    <w:rsid w:val="007213CD"/>
    <w:rsid w:val="00732995"/>
    <w:rsid w:val="007344DD"/>
    <w:rsid w:val="007347A5"/>
    <w:rsid w:val="007361E4"/>
    <w:rsid w:val="00752A8E"/>
    <w:rsid w:val="00756B9C"/>
    <w:rsid w:val="00762DED"/>
    <w:rsid w:val="0076518F"/>
    <w:rsid w:val="00765A0F"/>
    <w:rsid w:val="00766314"/>
    <w:rsid w:val="007709DF"/>
    <w:rsid w:val="00773E28"/>
    <w:rsid w:val="00775A18"/>
    <w:rsid w:val="00776A2B"/>
    <w:rsid w:val="0079005E"/>
    <w:rsid w:val="007914F6"/>
    <w:rsid w:val="007A10BF"/>
    <w:rsid w:val="007A1EEE"/>
    <w:rsid w:val="007A5B35"/>
    <w:rsid w:val="007A7331"/>
    <w:rsid w:val="007B1D2A"/>
    <w:rsid w:val="007B61AF"/>
    <w:rsid w:val="007B6D8A"/>
    <w:rsid w:val="007F0AE7"/>
    <w:rsid w:val="007F1FB1"/>
    <w:rsid w:val="007F3C3E"/>
    <w:rsid w:val="007F4A0C"/>
    <w:rsid w:val="007F773C"/>
    <w:rsid w:val="008020F2"/>
    <w:rsid w:val="00810F35"/>
    <w:rsid w:val="0081235A"/>
    <w:rsid w:val="00812E27"/>
    <w:rsid w:val="0081783A"/>
    <w:rsid w:val="0082116D"/>
    <w:rsid w:val="00822207"/>
    <w:rsid w:val="00824561"/>
    <w:rsid w:val="00831F50"/>
    <w:rsid w:val="00834D8A"/>
    <w:rsid w:val="0084593A"/>
    <w:rsid w:val="00846767"/>
    <w:rsid w:val="00846781"/>
    <w:rsid w:val="00846C3D"/>
    <w:rsid w:val="0086170C"/>
    <w:rsid w:val="00861F33"/>
    <w:rsid w:val="00871875"/>
    <w:rsid w:val="00872442"/>
    <w:rsid w:val="00874CAD"/>
    <w:rsid w:val="00876BBB"/>
    <w:rsid w:val="00877344"/>
    <w:rsid w:val="008801DF"/>
    <w:rsid w:val="0088028F"/>
    <w:rsid w:val="00882D76"/>
    <w:rsid w:val="00892DB2"/>
    <w:rsid w:val="00895752"/>
    <w:rsid w:val="00896972"/>
    <w:rsid w:val="008A1B7E"/>
    <w:rsid w:val="008A42BE"/>
    <w:rsid w:val="008A73CE"/>
    <w:rsid w:val="008B02BE"/>
    <w:rsid w:val="008B3EF6"/>
    <w:rsid w:val="008B55BF"/>
    <w:rsid w:val="008B6F35"/>
    <w:rsid w:val="008C15B1"/>
    <w:rsid w:val="008C3D20"/>
    <w:rsid w:val="008C6C9D"/>
    <w:rsid w:val="008C7B43"/>
    <w:rsid w:val="008D6864"/>
    <w:rsid w:val="008E30D1"/>
    <w:rsid w:val="008F0F6A"/>
    <w:rsid w:val="008F4B54"/>
    <w:rsid w:val="008F6EFC"/>
    <w:rsid w:val="00901F09"/>
    <w:rsid w:val="009028F5"/>
    <w:rsid w:val="009116A6"/>
    <w:rsid w:val="00911EB1"/>
    <w:rsid w:val="00915D48"/>
    <w:rsid w:val="00925D21"/>
    <w:rsid w:val="0092629C"/>
    <w:rsid w:val="00926A9A"/>
    <w:rsid w:val="00926B70"/>
    <w:rsid w:val="009337E8"/>
    <w:rsid w:val="00945CC1"/>
    <w:rsid w:val="00950B71"/>
    <w:rsid w:val="00952024"/>
    <w:rsid w:val="00953C0E"/>
    <w:rsid w:val="009549C1"/>
    <w:rsid w:val="00957732"/>
    <w:rsid w:val="00961774"/>
    <w:rsid w:val="0096331D"/>
    <w:rsid w:val="009638AE"/>
    <w:rsid w:val="009643C9"/>
    <w:rsid w:val="0096567B"/>
    <w:rsid w:val="00967DEA"/>
    <w:rsid w:val="00971EA8"/>
    <w:rsid w:val="009740BF"/>
    <w:rsid w:val="00982947"/>
    <w:rsid w:val="0099274C"/>
    <w:rsid w:val="00996579"/>
    <w:rsid w:val="00996878"/>
    <w:rsid w:val="009A7659"/>
    <w:rsid w:val="009B1550"/>
    <w:rsid w:val="009B1ABD"/>
    <w:rsid w:val="009B2080"/>
    <w:rsid w:val="009B2842"/>
    <w:rsid w:val="009B7B50"/>
    <w:rsid w:val="009C0530"/>
    <w:rsid w:val="009C0A55"/>
    <w:rsid w:val="009C0CBA"/>
    <w:rsid w:val="009C1541"/>
    <w:rsid w:val="009D1A23"/>
    <w:rsid w:val="009D2BCF"/>
    <w:rsid w:val="009D518C"/>
    <w:rsid w:val="009D5282"/>
    <w:rsid w:val="009D6542"/>
    <w:rsid w:val="009E3329"/>
    <w:rsid w:val="009E5058"/>
    <w:rsid w:val="009E730A"/>
    <w:rsid w:val="009F1B22"/>
    <w:rsid w:val="009F2B78"/>
    <w:rsid w:val="00A02295"/>
    <w:rsid w:val="00A111F8"/>
    <w:rsid w:val="00A127CE"/>
    <w:rsid w:val="00A13A64"/>
    <w:rsid w:val="00A14A08"/>
    <w:rsid w:val="00A2048F"/>
    <w:rsid w:val="00A21B02"/>
    <w:rsid w:val="00A30374"/>
    <w:rsid w:val="00A331CB"/>
    <w:rsid w:val="00A37057"/>
    <w:rsid w:val="00A37242"/>
    <w:rsid w:val="00A4529D"/>
    <w:rsid w:val="00A45769"/>
    <w:rsid w:val="00A53080"/>
    <w:rsid w:val="00A55593"/>
    <w:rsid w:val="00A61273"/>
    <w:rsid w:val="00A6142B"/>
    <w:rsid w:val="00A63719"/>
    <w:rsid w:val="00A71B1B"/>
    <w:rsid w:val="00A74F7A"/>
    <w:rsid w:val="00A75B4C"/>
    <w:rsid w:val="00A76BBB"/>
    <w:rsid w:val="00A81721"/>
    <w:rsid w:val="00A877A1"/>
    <w:rsid w:val="00A9211D"/>
    <w:rsid w:val="00A96F6D"/>
    <w:rsid w:val="00A97121"/>
    <w:rsid w:val="00AA02DA"/>
    <w:rsid w:val="00AA4C6A"/>
    <w:rsid w:val="00AB2B93"/>
    <w:rsid w:val="00AB2C0A"/>
    <w:rsid w:val="00AB2F07"/>
    <w:rsid w:val="00AB3959"/>
    <w:rsid w:val="00AB46C8"/>
    <w:rsid w:val="00AB58F5"/>
    <w:rsid w:val="00AB5D8D"/>
    <w:rsid w:val="00AB7EF2"/>
    <w:rsid w:val="00AC009E"/>
    <w:rsid w:val="00AC0E89"/>
    <w:rsid w:val="00AC2290"/>
    <w:rsid w:val="00AC2B4B"/>
    <w:rsid w:val="00AC3817"/>
    <w:rsid w:val="00AC592A"/>
    <w:rsid w:val="00AC7A21"/>
    <w:rsid w:val="00AD0805"/>
    <w:rsid w:val="00AD2392"/>
    <w:rsid w:val="00AD2952"/>
    <w:rsid w:val="00AD2BC2"/>
    <w:rsid w:val="00AD346C"/>
    <w:rsid w:val="00AD47B7"/>
    <w:rsid w:val="00AE1D21"/>
    <w:rsid w:val="00AF4514"/>
    <w:rsid w:val="00AF5CEF"/>
    <w:rsid w:val="00AF77CD"/>
    <w:rsid w:val="00B017D5"/>
    <w:rsid w:val="00B03149"/>
    <w:rsid w:val="00B0354B"/>
    <w:rsid w:val="00B13B2F"/>
    <w:rsid w:val="00B15788"/>
    <w:rsid w:val="00B17B11"/>
    <w:rsid w:val="00B20743"/>
    <w:rsid w:val="00B25824"/>
    <w:rsid w:val="00B27959"/>
    <w:rsid w:val="00B30221"/>
    <w:rsid w:val="00B31C57"/>
    <w:rsid w:val="00B37A53"/>
    <w:rsid w:val="00B418B1"/>
    <w:rsid w:val="00B45861"/>
    <w:rsid w:val="00B5031B"/>
    <w:rsid w:val="00B503F6"/>
    <w:rsid w:val="00B53E28"/>
    <w:rsid w:val="00B54949"/>
    <w:rsid w:val="00B54B83"/>
    <w:rsid w:val="00B56A70"/>
    <w:rsid w:val="00B60000"/>
    <w:rsid w:val="00B62934"/>
    <w:rsid w:val="00B669CB"/>
    <w:rsid w:val="00B720E7"/>
    <w:rsid w:val="00B740E8"/>
    <w:rsid w:val="00B75CFC"/>
    <w:rsid w:val="00B87731"/>
    <w:rsid w:val="00B87BEC"/>
    <w:rsid w:val="00B90D77"/>
    <w:rsid w:val="00B964AB"/>
    <w:rsid w:val="00B96C8F"/>
    <w:rsid w:val="00BA0CFB"/>
    <w:rsid w:val="00BB352D"/>
    <w:rsid w:val="00BB4A7C"/>
    <w:rsid w:val="00BB4D42"/>
    <w:rsid w:val="00BC45FD"/>
    <w:rsid w:val="00BC47E5"/>
    <w:rsid w:val="00BC7734"/>
    <w:rsid w:val="00BE13A2"/>
    <w:rsid w:val="00BE45DD"/>
    <w:rsid w:val="00BF27BE"/>
    <w:rsid w:val="00BF2D44"/>
    <w:rsid w:val="00BF67DE"/>
    <w:rsid w:val="00C0531D"/>
    <w:rsid w:val="00C167EC"/>
    <w:rsid w:val="00C20525"/>
    <w:rsid w:val="00C23C5F"/>
    <w:rsid w:val="00C23F06"/>
    <w:rsid w:val="00C24732"/>
    <w:rsid w:val="00C24FD8"/>
    <w:rsid w:val="00C30FD1"/>
    <w:rsid w:val="00C3300B"/>
    <w:rsid w:val="00C36847"/>
    <w:rsid w:val="00C4326F"/>
    <w:rsid w:val="00C43DB0"/>
    <w:rsid w:val="00C46F2C"/>
    <w:rsid w:val="00C47735"/>
    <w:rsid w:val="00C47A83"/>
    <w:rsid w:val="00C52C51"/>
    <w:rsid w:val="00C6573C"/>
    <w:rsid w:val="00C6682E"/>
    <w:rsid w:val="00C724EA"/>
    <w:rsid w:val="00C75985"/>
    <w:rsid w:val="00C76CF9"/>
    <w:rsid w:val="00C80AFE"/>
    <w:rsid w:val="00C80BBC"/>
    <w:rsid w:val="00C81788"/>
    <w:rsid w:val="00C8185C"/>
    <w:rsid w:val="00C82E31"/>
    <w:rsid w:val="00C8450A"/>
    <w:rsid w:val="00C85445"/>
    <w:rsid w:val="00C85E6B"/>
    <w:rsid w:val="00C9393A"/>
    <w:rsid w:val="00C96619"/>
    <w:rsid w:val="00CA4C6D"/>
    <w:rsid w:val="00CA4F8A"/>
    <w:rsid w:val="00CA68A2"/>
    <w:rsid w:val="00CB5A51"/>
    <w:rsid w:val="00CB775B"/>
    <w:rsid w:val="00CC1131"/>
    <w:rsid w:val="00CD138F"/>
    <w:rsid w:val="00CD2A72"/>
    <w:rsid w:val="00CD3E1B"/>
    <w:rsid w:val="00CD45A1"/>
    <w:rsid w:val="00CE117F"/>
    <w:rsid w:val="00CE298B"/>
    <w:rsid w:val="00CE649F"/>
    <w:rsid w:val="00CE71A8"/>
    <w:rsid w:val="00CF4BE4"/>
    <w:rsid w:val="00D0018C"/>
    <w:rsid w:val="00D0394A"/>
    <w:rsid w:val="00D06F79"/>
    <w:rsid w:val="00D10986"/>
    <w:rsid w:val="00D11BC5"/>
    <w:rsid w:val="00D20678"/>
    <w:rsid w:val="00D21486"/>
    <w:rsid w:val="00D21D06"/>
    <w:rsid w:val="00D23406"/>
    <w:rsid w:val="00D26438"/>
    <w:rsid w:val="00D266B8"/>
    <w:rsid w:val="00D33EC4"/>
    <w:rsid w:val="00D375F7"/>
    <w:rsid w:val="00D41C50"/>
    <w:rsid w:val="00D617C7"/>
    <w:rsid w:val="00D6192A"/>
    <w:rsid w:val="00D6602F"/>
    <w:rsid w:val="00D66133"/>
    <w:rsid w:val="00D73335"/>
    <w:rsid w:val="00D75A6C"/>
    <w:rsid w:val="00D75EA5"/>
    <w:rsid w:val="00D77769"/>
    <w:rsid w:val="00D77EB4"/>
    <w:rsid w:val="00D80382"/>
    <w:rsid w:val="00D81562"/>
    <w:rsid w:val="00D8422E"/>
    <w:rsid w:val="00D90216"/>
    <w:rsid w:val="00D95DF5"/>
    <w:rsid w:val="00D97B21"/>
    <w:rsid w:val="00DB6798"/>
    <w:rsid w:val="00DC0203"/>
    <w:rsid w:val="00DC0C15"/>
    <w:rsid w:val="00DC5D9C"/>
    <w:rsid w:val="00DF37BB"/>
    <w:rsid w:val="00DF3CA7"/>
    <w:rsid w:val="00DF5EF5"/>
    <w:rsid w:val="00DF6819"/>
    <w:rsid w:val="00E00274"/>
    <w:rsid w:val="00E15C20"/>
    <w:rsid w:val="00E1623D"/>
    <w:rsid w:val="00E263CC"/>
    <w:rsid w:val="00E26A26"/>
    <w:rsid w:val="00E2775D"/>
    <w:rsid w:val="00E30537"/>
    <w:rsid w:val="00E33767"/>
    <w:rsid w:val="00E347F3"/>
    <w:rsid w:val="00E369FD"/>
    <w:rsid w:val="00E4259F"/>
    <w:rsid w:val="00E43575"/>
    <w:rsid w:val="00E443D3"/>
    <w:rsid w:val="00E50F47"/>
    <w:rsid w:val="00E53782"/>
    <w:rsid w:val="00E5405A"/>
    <w:rsid w:val="00E626F0"/>
    <w:rsid w:val="00E6346C"/>
    <w:rsid w:val="00E63A78"/>
    <w:rsid w:val="00E64ACD"/>
    <w:rsid w:val="00E665A0"/>
    <w:rsid w:val="00E7144E"/>
    <w:rsid w:val="00E7557A"/>
    <w:rsid w:val="00E76C5A"/>
    <w:rsid w:val="00E76ECF"/>
    <w:rsid w:val="00E82863"/>
    <w:rsid w:val="00E832F9"/>
    <w:rsid w:val="00E84962"/>
    <w:rsid w:val="00E871AF"/>
    <w:rsid w:val="00E8732F"/>
    <w:rsid w:val="00EA2627"/>
    <w:rsid w:val="00EB05BB"/>
    <w:rsid w:val="00EB05D3"/>
    <w:rsid w:val="00EB1B68"/>
    <w:rsid w:val="00EB336A"/>
    <w:rsid w:val="00EB5300"/>
    <w:rsid w:val="00EC5F3B"/>
    <w:rsid w:val="00EC65EC"/>
    <w:rsid w:val="00EC775F"/>
    <w:rsid w:val="00ED287F"/>
    <w:rsid w:val="00EE03D7"/>
    <w:rsid w:val="00EE1AC0"/>
    <w:rsid w:val="00EE3331"/>
    <w:rsid w:val="00EE6796"/>
    <w:rsid w:val="00EF04CF"/>
    <w:rsid w:val="00EF3B15"/>
    <w:rsid w:val="00EF4023"/>
    <w:rsid w:val="00EF4C43"/>
    <w:rsid w:val="00F011F6"/>
    <w:rsid w:val="00F04A72"/>
    <w:rsid w:val="00F05671"/>
    <w:rsid w:val="00F106A6"/>
    <w:rsid w:val="00F14E5F"/>
    <w:rsid w:val="00F16A09"/>
    <w:rsid w:val="00F20CF1"/>
    <w:rsid w:val="00F22F50"/>
    <w:rsid w:val="00F2394B"/>
    <w:rsid w:val="00F27343"/>
    <w:rsid w:val="00F27477"/>
    <w:rsid w:val="00F3148F"/>
    <w:rsid w:val="00F341EA"/>
    <w:rsid w:val="00F37CFD"/>
    <w:rsid w:val="00F402B3"/>
    <w:rsid w:val="00F455BE"/>
    <w:rsid w:val="00F458D1"/>
    <w:rsid w:val="00F5666F"/>
    <w:rsid w:val="00F62748"/>
    <w:rsid w:val="00F62BBF"/>
    <w:rsid w:val="00F62E72"/>
    <w:rsid w:val="00F6372F"/>
    <w:rsid w:val="00F643BA"/>
    <w:rsid w:val="00F70CDC"/>
    <w:rsid w:val="00F72898"/>
    <w:rsid w:val="00F75E32"/>
    <w:rsid w:val="00F76B3E"/>
    <w:rsid w:val="00F81F35"/>
    <w:rsid w:val="00F8267F"/>
    <w:rsid w:val="00F83487"/>
    <w:rsid w:val="00F84E35"/>
    <w:rsid w:val="00F85E74"/>
    <w:rsid w:val="00F90EB8"/>
    <w:rsid w:val="00F94145"/>
    <w:rsid w:val="00F96484"/>
    <w:rsid w:val="00FA24A1"/>
    <w:rsid w:val="00FB44E5"/>
    <w:rsid w:val="00FB6434"/>
    <w:rsid w:val="00FC2748"/>
    <w:rsid w:val="00FC4B78"/>
    <w:rsid w:val="00FC62A2"/>
    <w:rsid w:val="00FE7FC6"/>
    <w:rsid w:val="00FF3A61"/>
    <w:rsid w:val="00FF5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E0DFF6D-01D1-4CAE-B75A-E9002D069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567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CD3E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D3E1B"/>
  </w:style>
  <w:style w:type="paragraph" w:styleId="Pieddepage">
    <w:name w:val="footer"/>
    <w:basedOn w:val="Normal"/>
    <w:link w:val="PieddepageCar"/>
    <w:uiPriority w:val="99"/>
    <w:unhideWhenUsed/>
    <w:rsid w:val="00CD3E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D3E1B"/>
  </w:style>
  <w:style w:type="table" w:styleId="Tableausimple3">
    <w:name w:val="Plain Table 3"/>
    <w:basedOn w:val="TableauNormal"/>
    <w:uiPriority w:val="43"/>
    <w:rsid w:val="00010EB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509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Lawrence Ayong</cp:lastModifiedBy>
  <cp:revision>2</cp:revision>
  <cp:lastPrinted>2019-03-21T03:37:00Z</cp:lastPrinted>
  <dcterms:created xsi:type="dcterms:W3CDTF">2019-04-19T10:04:00Z</dcterms:created>
  <dcterms:modified xsi:type="dcterms:W3CDTF">2019-04-19T10:04:00Z</dcterms:modified>
</cp:coreProperties>
</file>